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36BB" w:rsidRPr="00BA5213" w:rsidRDefault="00BA5213" w:rsidP="00800EE0">
      <w:pPr>
        <w:jc w:val="center"/>
        <w:rPr>
          <w:rFonts w:ascii="Times New Roman" w:hAnsi="Times New Roman" w:cs="Times New Roman"/>
        </w:rPr>
      </w:pPr>
      <w:r w:rsidRPr="00BA5213">
        <w:rPr>
          <w:rFonts w:ascii="Times New Roman" w:hAnsi="Times New Roman" w:cs="Times New Roman"/>
        </w:rPr>
        <w:t>Supplementary Table 1</w:t>
      </w:r>
      <w:r w:rsidRPr="00BA5213">
        <w:rPr>
          <w:rFonts w:ascii="Times New Roman" w:hAnsi="Times New Roman" w:cs="Times New Roman"/>
        </w:rPr>
        <w:t xml:space="preserve"> </w:t>
      </w:r>
      <w:r w:rsidRPr="00BA5213">
        <w:rPr>
          <w:rFonts w:ascii="Times New Roman" w:hAnsi="Times New Roman" w:cs="Times New Roman"/>
        </w:rPr>
        <w:t>JZRM Bioactive Ingredient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740"/>
        <w:gridCol w:w="4067"/>
        <w:gridCol w:w="2552"/>
      </w:tblGrid>
      <w:tr w:rsidR="00800EE0" w:rsidRPr="00800EE0" w:rsidTr="00800EE0">
        <w:trPr>
          <w:trHeight w:val="62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S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llic ac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-91-7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-Furancarboxylic Acid Methyl Ester/Methyl pyromuca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29-23-2/611-13-2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4-Dihydroxybenzoic aci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-50-3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+)-Catechin/</w:t>
            </w:r>
            <w:proofErr w:type="spellStart"/>
            <w:proofErr w:type="gramStart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;Epicatechin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-23-4/490-46-0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datin/trans-Resveratrol 4'-o-beta-d-glucuronid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208-80-6/38963-95-0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osi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2-36-0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uaijaver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255-13-6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uercitr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2-12-3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in</w:t>
            </w:r>
            <w:proofErr w:type="spellEnd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1-glucosid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40-23-2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cion</w:t>
            </w:r>
            <w:proofErr w:type="spellEnd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1-O-β-D-glucosid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96-54-8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nkyunolide</w:t>
            </w:r>
            <w:proofErr w:type="spellEnd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038-10-8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butyl phthala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-74-2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800EE0" w:rsidRPr="00800EE0" w:rsidTr="00800EE0">
        <w:trPr>
          <w:trHeight w:val="62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rucamide</w:t>
            </w:r>
            <w:proofErr w:type="spellEnd"/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Bis(2-ethylhexyl) phthala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0EE0" w:rsidRPr="00BA5213" w:rsidRDefault="00800EE0" w:rsidP="00800E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A521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-84-5/117-81-7</w:t>
            </w:r>
          </w:p>
        </w:tc>
      </w:tr>
    </w:tbl>
    <w:p w:rsidR="002E4B67" w:rsidRDefault="002E4B67"/>
    <w:sectPr w:rsidR="002E4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67"/>
    <w:rsid w:val="0002208B"/>
    <w:rsid w:val="00035FBD"/>
    <w:rsid w:val="000366FD"/>
    <w:rsid w:val="00067BC0"/>
    <w:rsid w:val="00072273"/>
    <w:rsid w:val="00074CC8"/>
    <w:rsid w:val="00084DFC"/>
    <w:rsid w:val="000A6085"/>
    <w:rsid w:val="000B2D6A"/>
    <w:rsid w:val="001040FE"/>
    <w:rsid w:val="00170CE6"/>
    <w:rsid w:val="0017635A"/>
    <w:rsid w:val="00190EE9"/>
    <w:rsid w:val="001962DF"/>
    <w:rsid w:val="001B0146"/>
    <w:rsid w:val="001B1AB2"/>
    <w:rsid w:val="001B660D"/>
    <w:rsid w:val="001F3CF0"/>
    <w:rsid w:val="00206808"/>
    <w:rsid w:val="00210FD1"/>
    <w:rsid w:val="00267951"/>
    <w:rsid w:val="0027753E"/>
    <w:rsid w:val="00283D09"/>
    <w:rsid w:val="002E4B67"/>
    <w:rsid w:val="00300D6C"/>
    <w:rsid w:val="00302C25"/>
    <w:rsid w:val="0031346D"/>
    <w:rsid w:val="00314080"/>
    <w:rsid w:val="003508D4"/>
    <w:rsid w:val="00361BE1"/>
    <w:rsid w:val="00382EDD"/>
    <w:rsid w:val="00386232"/>
    <w:rsid w:val="003A1F05"/>
    <w:rsid w:val="003B4CA8"/>
    <w:rsid w:val="003C311A"/>
    <w:rsid w:val="003D5262"/>
    <w:rsid w:val="003F3581"/>
    <w:rsid w:val="003F4800"/>
    <w:rsid w:val="00404659"/>
    <w:rsid w:val="00412310"/>
    <w:rsid w:val="0042318E"/>
    <w:rsid w:val="00427584"/>
    <w:rsid w:val="00443F11"/>
    <w:rsid w:val="00455C94"/>
    <w:rsid w:val="00461F22"/>
    <w:rsid w:val="00483429"/>
    <w:rsid w:val="00491F23"/>
    <w:rsid w:val="00492AD0"/>
    <w:rsid w:val="004A178A"/>
    <w:rsid w:val="004A3B68"/>
    <w:rsid w:val="004C0D1A"/>
    <w:rsid w:val="004C11D9"/>
    <w:rsid w:val="00515F48"/>
    <w:rsid w:val="005240D4"/>
    <w:rsid w:val="005303DA"/>
    <w:rsid w:val="00551BA5"/>
    <w:rsid w:val="00591B45"/>
    <w:rsid w:val="00596F6B"/>
    <w:rsid w:val="005C442E"/>
    <w:rsid w:val="005E7504"/>
    <w:rsid w:val="0060065F"/>
    <w:rsid w:val="006046F2"/>
    <w:rsid w:val="006242CD"/>
    <w:rsid w:val="00633C56"/>
    <w:rsid w:val="006401A4"/>
    <w:rsid w:val="00640723"/>
    <w:rsid w:val="00640B51"/>
    <w:rsid w:val="00654866"/>
    <w:rsid w:val="00656002"/>
    <w:rsid w:val="006675E0"/>
    <w:rsid w:val="006D1EA7"/>
    <w:rsid w:val="006E373C"/>
    <w:rsid w:val="006F77B1"/>
    <w:rsid w:val="007119B0"/>
    <w:rsid w:val="00720713"/>
    <w:rsid w:val="00730130"/>
    <w:rsid w:val="0073442D"/>
    <w:rsid w:val="0074617C"/>
    <w:rsid w:val="007511F7"/>
    <w:rsid w:val="007805A2"/>
    <w:rsid w:val="00795E46"/>
    <w:rsid w:val="007A5B2F"/>
    <w:rsid w:val="007B335E"/>
    <w:rsid w:val="007B4165"/>
    <w:rsid w:val="007E7E93"/>
    <w:rsid w:val="00800EE0"/>
    <w:rsid w:val="00822510"/>
    <w:rsid w:val="00822C4F"/>
    <w:rsid w:val="008343D3"/>
    <w:rsid w:val="00837328"/>
    <w:rsid w:val="008463CC"/>
    <w:rsid w:val="0086088C"/>
    <w:rsid w:val="00863450"/>
    <w:rsid w:val="00887E29"/>
    <w:rsid w:val="008976BE"/>
    <w:rsid w:val="008A3955"/>
    <w:rsid w:val="008B72FC"/>
    <w:rsid w:val="008C451E"/>
    <w:rsid w:val="0090047B"/>
    <w:rsid w:val="009375BA"/>
    <w:rsid w:val="009436BB"/>
    <w:rsid w:val="009618D5"/>
    <w:rsid w:val="009B3A44"/>
    <w:rsid w:val="009D1BDC"/>
    <w:rsid w:val="009E637C"/>
    <w:rsid w:val="009F3957"/>
    <w:rsid w:val="00A01AEE"/>
    <w:rsid w:val="00A0302A"/>
    <w:rsid w:val="00A42E77"/>
    <w:rsid w:val="00A56518"/>
    <w:rsid w:val="00A57C60"/>
    <w:rsid w:val="00A6071C"/>
    <w:rsid w:val="00A741EE"/>
    <w:rsid w:val="00A8770D"/>
    <w:rsid w:val="00AC37DD"/>
    <w:rsid w:val="00AE524B"/>
    <w:rsid w:val="00B0504A"/>
    <w:rsid w:val="00B153AF"/>
    <w:rsid w:val="00B17D9C"/>
    <w:rsid w:val="00B23840"/>
    <w:rsid w:val="00B2525E"/>
    <w:rsid w:val="00B32C3F"/>
    <w:rsid w:val="00B54918"/>
    <w:rsid w:val="00B77211"/>
    <w:rsid w:val="00B82F10"/>
    <w:rsid w:val="00B84572"/>
    <w:rsid w:val="00B94046"/>
    <w:rsid w:val="00BA5213"/>
    <w:rsid w:val="00BB2333"/>
    <w:rsid w:val="00BD59B3"/>
    <w:rsid w:val="00BF0950"/>
    <w:rsid w:val="00C05571"/>
    <w:rsid w:val="00C0695A"/>
    <w:rsid w:val="00C45F28"/>
    <w:rsid w:val="00C543B7"/>
    <w:rsid w:val="00C8485A"/>
    <w:rsid w:val="00C905FB"/>
    <w:rsid w:val="00C9136E"/>
    <w:rsid w:val="00C94093"/>
    <w:rsid w:val="00CA111D"/>
    <w:rsid w:val="00CB231A"/>
    <w:rsid w:val="00CD05F8"/>
    <w:rsid w:val="00CD0E8C"/>
    <w:rsid w:val="00CF3861"/>
    <w:rsid w:val="00D0758D"/>
    <w:rsid w:val="00D32E3E"/>
    <w:rsid w:val="00D41F2A"/>
    <w:rsid w:val="00D476B8"/>
    <w:rsid w:val="00D61694"/>
    <w:rsid w:val="00D74C00"/>
    <w:rsid w:val="00D81B9C"/>
    <w:rsid w:val="00D83B09"/>
    <w:rsid w:val="00DA25B6"/>
    <w:rsid w:val="00DA2C48"/>
    <w:rsid w:val="00DB1157"/>
    <w:rsid w:val="00DB69AF"/>
    <w:rsid w:val="00DC19A4"/>
    <w:rsid w:val="00DD22C3"/>
    <w:rsid w:val="00DD525D"/>
    <w:rsid w:val="00DD6E43"/>
    <w:rsid w:val="00DF6CF1"/>
    <w:rsid w:val="00E07671"/>
    <w:rsid w:val="00E27E0A"/>
    <w:rsid w:val="00E31CFA"/>
    <w:rsid w:val="00E36795"/>
    <w:rsid w:val="00E4012F"/>
    <w:rsid w:val="00E55882"/>
    <w:rsid w:val="00E739F0"/>
    <w:rsid w:val="00E84BDE"/>
    <w:rsid w:val="00E92D90"/>
    <w:rsid w:val="00EA2EA8"/>
    <w:rsid w:val="00EB0C6C"/>
    <w:rsid w:val="00EE1E0E"/>
    <w:rsid w:val="00EF1303"/>
    <w:rsid w:val="00F144F1"/>
    <w:rsid w:val="00F20B09"/>
    <w:rsid w:val="00F328A5"/>
    <w:rsid w:val="00F37C5C"/>
    <w:rsid w:val="00F42BEE"/>
    <w:rsid w:val="00F45FB3"/>
    <w:rsid w:val="00F52730"/>
    <w:rsid w:val="00F76DB1"/>
    <w:rsid w:val="00F9083E"/>
    <w:rsid w:val="00FA07AB"/>
    <w:rsid w:val="00FC3BEE"/>
    <w:rsid w:val="00FE03ED"/>
    <w:rsid w:val="00FE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7F749"/>
  <w15:chartTrackingRefBased/>
  <w15:docId w15:val="{7BE30B66-C14A-7B4C-985B-59652693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4B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B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B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B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B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B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B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B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B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B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B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4B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B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B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B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B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B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B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B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B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B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B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B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4B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志会</dc:creator>
  <cp:keywords/>
  <dc:description/>
  <cp:lastModifiedBy>宋志会</cp:lastModifiedBy>
  <cp:revision>3</cp:revision>
  <dcterms:created xsi:type="dcterms:W3CDTF">2024-09-03T02:27:00Z</dcterms:created>
  <dcterms:modified xsi:type="dcterms:W3CDTF">2024-09-05T00:57:00Z</dcterms:modified>
</cp:coreProperties>
</file>